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85588" w14:textId="18077C72" w:rsidR="008D73AF" w:rsidRDefault="00C1592E" w:rsidP="006D647C">
      <w:pPr>
        <w:widowControl/>
        <w:spacing w:after="160" w:line="259" w:lineRule="auto"/>
        <w:rPr>
          <w:rFonts w:ascii="Times New Roman" w:eastAsia="DFKai-SB" w:hAnsi="Times New Roman"/>
          <w:szCs w:val="24"/>
          <w:lang w:val="en-GB" w:eastAsia="en-US" w:bidi="en-US"/>
        </w:rPr>
      </w:pPr>
      <w:bookmarkStart w:id="0" w:name="_Hlk41727912"/>
      <w:r>
        <w:rPr>
          <w:rFonts w:ascii="Times New Roman" w:eastAsia="DFKai-SB" w:hAnsi="Times New Roman"/>
          <w:szCs w:val="24"/>
          <w:lang w:val="en-GB" w:eastAsia="en-US" w:bidi="en-US"/>
        </w:rPr>
        <w:t>S2</w:t>
      </w:r>
      <w:r w:rsidRPr="004B0699">
        <w:rPr>
          <w:rFonts w:ascii="Times New Roman" w:eastAsia="DFKai-SB" w:hAnsi="Times New Roman"/>
          <w:szCs w:val="24"/>
          <w:lang w:val="en-GB" w:eastAsia="en-US" w:bidi="en-US"/>
        </w:rPr>
        <w:t xml:space="preserve"> Fig.</w:t>
      </w:r>
      <w:bookmarkEnd w:id="0"/>
      <w:r w:rsidR="004D0C1D">
        <w:rPr>
          <w:rFonts w:ascii="Times New Roman" w:eastAsia="DFKai-SB" w:hAnsi="Times New Roman"/>
          <w:szCs w:val="24"/>
          <w:lang w:val="en-GB" w:eastAsia="en-US" w:bidi="en-US"/>
        </w:rPr>
        <w:t xml:space="preserve"> </w:t>
      </w:r>
      <w:r w:rsidR="004D0C1D" w:rsidRPr="004D0C1D">
        <w:rPr>
          <w:rFonts w:ascii="Times New Roman" w:eastAsia="DFKai-SB" w:hAnsi="Times New Roman"/>
          <w:szCs w:val="24"/>
          <w:lang w:val="en-GB" w:eastAsia="en-US" w:bidi="en-US"/>
        </w:rPr>
        <w:t xml:space="preserve">Algorithms to screen gestational diabetes mellitus (GDM) by (A) fasting plasma glucose (FPG) at the first prenatal visit (FPV) and (B) age plus FPG at the FPV. The </w:t>
      </w:r>
      <w:r w:rsidR="004D0C1D">
        <w:rPr>
          <w:rFonts w:ascii="Times New Roman" w:eastAsia="DFKai-SB" w:hAnsi="Times New Roman"/>
          <w:szCs w:val="24"/>
          <w:lang w:val="en-GB" w:eastAsia="en-US" w:bidi="en-US"/>
        </w:rPr>
        <w:t>number</w:t>
      </w:r>
      <w:r w:rsidR="004D0C1D" w:rsidRPr="004D0C1D">
        <w:rPr>
          <w:rFonts w:ascii="Times New Roman" w:eastAsia="DFKai-SB" w:hAnsi="Times New Roman"/>
          <w:szCs w:val="24"/>
          <w:lang w:val="en-GB" w:eastAsia="en-US" w:bidi="en-US"/>
        </w:rPr>
        <w:t xml:space="preserve"> of pregnant women in different paths are shown. The unit for age is years and the unit for FPG is mg/dL. OGTT, oral glucose tolerance tests; GDM excluded, pregnant women who were diagnosed as not having GDM; GDM diagnosed, pregnant women who were diagnosed as GDM.</w:t>
      </w:r>
    </w:p>
    <w:p w14:paraId="6A7D7563" w14:textId="0D9BCE13" w:rsidR="004062AA" w:rsidRPr="006D647C" w:rsidRDefault="00EF2034" w:rsidP="006D647C">
      <w:pPr>
        <w:widowControl/>
        <w:spacing w:after="160" w:line="259" w:lineRule="auto"/>
        <w:rPr>
          <w:rFonts w:ascii="Times New Roman" w:eastAsia="DFKai-SB" w:hAnsi="Times New Roman" w:cs="Times New Roman"/>
          <w:szCs w:val="24"/>
          <w:lang w:val="en-GB" w:eastAsia="en-US" w:bidi="en-US"/>
        </w:rPr>
      </w:pPr>
      <w:r>
        <w:rPr>
          <w:rFonts w:ascii="Times New Roman" w:eastAsia="DFKai-SB" w:hAnsi="Times New Roman" w:cs="Times New Roman"/>
          <w:noProof/>
          <w:szCs w:val="24"/>
        </w:rPr>
        <w:drawing>
          <wp:inline distT="0" distB="0" distL="0" distR="0" wp14:anchorId="2D3D6D78" wp14:editId="374D4D81">
            <wp:extent cx="8463280" cy="3696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328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62AA" w:rsidRPr="006D647C" w:rsidSect="004062AA">
      <w:footerReference w:type="default" r:id="rId7"/>
      <w:pgSz w:w="16838" w:h="11906" w:orient="landscape"/>
      <w:pgMar w:top="1530" w:right="1620" w:bottom="1286" w:left="1890" w:header="0" w:footer="0" w:gutter="0"/>
      <w:lnNumType w:countBy="1" w:restart="continuous"/>
      <w:cols w:space="720"/>
      <w:formProt w:val="0"/>
      <w:docGrid w:type="lines"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E3ED" w14:textId="77777777" w:rsidR="006F48B2" w:rsidRDefault="006F48B2" w:rsidP="00DA5EBF">
      <w:r>
        <w:separator/>
      </w:r>
    </w:p>
  </w:endnote>
  <w:endnote w:type="continuationSeparator" w:id="0">
    <w:p w14:paraId="6AAB09F5" w14:textId="77777777" w:rsidR="006F48B2" w:rsidRDefault="006F48B2" w:rsidP="00DA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A9173" w14:textId="77777777" w:rsidR="00D071E8" w:rsidRDefault="00D071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A7C3" w14:textId="77777777" w:rsidR="006F48B2" w:rsidRDefault="006F48B2" w:rsidP="00DA5EBF">
      <w:r>
        <w:separator/>
      </w:r>
    </w:p>
  </w:footnote>
  <w:footnote w:type="continuationSeparator" w:id="0">
    <w:p w14:paraId="5D2672D0" w14:textId="77777777" w:rsidR="006F48B2" w:rsidRDefault="006F48B2" w:rsidP="00DA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650"/>
    <w:rsid w:val="00012E15"/>
    <w:rsid w:val="000252ED"/>
    <w:rsid w:val="001103BF"/>
    <w:rsid w:val="00135C30"/>
    <w:rsid w:val="001433BC"/>
    <w:rsid w:val="00197E7B"/>
    <w:rsid w:val="001C5499"/>
    <w:rsid w:val="001D2DC4"/>
    <w:rsid w:val="002054D0"/>
    <w:rsid w:val="00275CB9"/>
    <w:rsid w:val="002B784C"/>
    <w:rsid w:val="002E2C34"/>
    <w:rsid w:val="00300FE4"/>
    <w:rsid w:val="00307CA7"/>
    <w:rsid w:val="0032743A"/>
    <w:rsid w:val="00374C4F"/>
    <w:rsid w:val="00396707"/>
    <w:rsid w:val="003A0550"/>
    <w:rsid w:val="003B72F2"/>
    <w:rsid w:val="003E0AEC"/>
    <w:rsid w:val="003E5C35"/>
    <w:rsid w:val="004062AA"/>
    <w:rsid w:val="00422253"/>
    <w:rsid w:val="00427B1A"/>
    <w:rsid w:val="00445E8B"/>
    <w:rsid w:val="004626B4"/>
    <w:rsid w:val="00495E9C"/>
    <w:rsid w:val="004A241A"/>
    <w:rsid w:val="004B1285"/>
    <w:rsid w:val="004B5B4C"/>
    <w:rsid w:val="004B71E8"/>
    <w:rsid w:val="004D0C1D"/>
    <w:rsid w:val="004D5B10"/>
    <w:rsid w:val="004F2FAB"/>
    <w:rsid w:val="00560554"/>
    <w:rsid w:val="005B562C"/>
    <w:rsid w:val="005C3A47"/>
    <w:rsid w:val="005D5F4F"/>
    <w:rsid w:val="005F2EFF"/>
    <w:rsid w:val="0061614B"/>
    <w:rsid w:val="00650759"/>
    <w:rsid w:val="00664C4E"/>
    <w:rsid w:val="00665F6E"/>
    <w:rsid w:val="00676207"/>
    <w:rsid w:val="00684A5C"/>
    <w:rsid w:val="006D5280"/>
    <w:rsid w:val="006D647C"/>
    <w:rsid w:val="006F48B2"/>
    <w:rsid w:val="0070291F"/>
    <w:rsid w:val="00706650"/>
    <w:rsid w:val="00745DAD"/>
    <w:rsid w:val="00787461"/>
    <w:rsid w:val="007C1270"/>
    <w:rsid w:val="007E1251"/>
    <w:rsid w:val="007F6581"/>
    <w:rsid w:val="00820EA0"/>
    <w:rsid w:val="008616A9"/>
    <w:rsid w:val="008B025B"/>
    <w:rsid w:val="008C4330"/>
    <w:rsid w:val="008D73AF"/>
    <w:rsid w:val="00904569"/>
    <w:rsid w:val="00933B2F"/>
    <w:rsid w:val="00956EEB"/>
    <w:rsid w:val="00990A91"/>
    <w:rsid w:val="009A265D"/>
    <w:rsid w:val="009B7ECC"/>
    <w:rsid w:val="00A00503"/>
    <w:rsid w:val="00A05755"/>
    <w:rsid w:val="00A20550"/>
    <w:rsid w:val="00A559BC"/>
    <w:rsid w:val="00A612F4"/>
    <w:rsid w:val="00AA2810"/>
    <w:rsid w:val="00B01B30"/>
    <w:rsid w:val="00B10700"/>
    <w:rsid w:val="00B40D66"/>
    <w:rsid w:val="00B42228"/>
    <w:rsid w:val="00B9580B"/>
    <w:rsid w:val="00BA78CF"/>
    <w:rsid w:val="00BB385E"/>
    <w:rsid w:val="00BD0E29"/>
    <w:rsid w:val="00BF260C"/>
    <w:rsid w:val="00BF4E86"/>
    <w:rsid w:val="00C02D96"/>
    <w:rsid w:val="00C1592E"/>
    <w:rsid w:val="00C1776D"/>
    <w:rsid w:val="00C208A0"/>
    <w:rsid w:val="00C359BE"/>
    <w:rsid w:val="00C60BB9"/>
    <w:rsid w:val="00C919FB"/>
    <w:rsid w:val="00C96098"/>
    <w:rsid w:val="00CE6450"/>
    <w:rsid w:val="00CE6AB0"/>
    <w:rsid w:val="00D071E8"/>
    <w:rsid w:val="00D8225D"/>
    <w:rsid w:val="00DA5EBF"/>
    <w:rsid w:val="00DB271F"/>
    <w:rsid w:val="00DB7214"/>
    <w:rsid w:val="00DB72EB"/>
    <w:rsid w:val="00DD4D49"/>
    <w:rsid w:val="00DF415B"/>
    <w:rsid w:val="00DF5E24"/>
    <w:rsid w:val="00E564B1"/>
    <w:rsid w:val="00E72AA7"/>
    <w:rsid w:val="00E72D8B"/>
    <w:rsid w:val="00E749F6"/>
    <w:rsid w:val="00E74C7E"/>
    <w:rsid w:val="00E873DF"/>
    <w:rsid w:val="00E94C63"/>
    <w:rsid w:val="00EF12FA"/>
    <w:rsid w:val="00EF2034"/>
    <w:rsid w:val="00F01492"/>
    <w:rsid w:val="00F03771"/>
    <w:rsid w:val="00F905DF"/>
    <w:rsid w:val="00FC2D4D"/>
    <w:rsid w:val="00FC7E72"/>
    <w:rsid w:val="00FD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7D9839"/>
  <w15:docId w15:val="{99784236-7D14-40B2-BAFB-919A421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50"/>
    <w:pPr>
      <w:widowControl w:val="0"/>
      <w:spacing w:after="0" w:line="240" w:lineRule="auto"/>
    </w:pPr>
    <w:rPr>
      <w:rFonts w:ascii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427B1A"/>
    <w:rPr>
      <w:rFonts w:cs="Frutiger LT Std 45 Ligh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1A"/>
    <w:rPr>
      <w:rFonts w:eastAsia="PMingLiU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1A"/>
    <w:rPr>
      <w:rFonts w:ascii="Calibri" w:eastAsia="PMingLiU" w:hAnsi="Calibri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7B1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80B"/>
  </w:style>
  <w:style w:type="paragraph" w:styleId="Header">
    <w:name w:val="header"/>
    <w:basedOn w:val="Normal"/>
    <w:link w:val="Head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F"/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F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1"/>
    <w:rPr>
      <w:rFonts w:eastAsiaTheme="minorEastAsia" w:cs="Calibr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1"/>
    <w:rPr>
      <w:rFonts w:ascii="Calibri" w:eastAsia="PMingLiU" w:hAnsi="Calibri" w:cs="Calibri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yle</dc:creator>
  <cp:lastModifiedBy>chn off33</cp:lastModifiedBy>
  <cp:revision>4</cp:revision>
  <dcterms:created xsi:type="dcterms:W3CDTF">2020-07-17T01:55:00Z</dcterms:created>
  <dcterms:modified xsi:type="dcterms:W3CDTF">2020-08-07T08:25:00Z</dcterms:modified>
</cp:coreProperties>
</file>